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2A8D6D" w14:textId="77777777" w:rsidR="00E63F67" w:rsidRPr="00E63F67" w:rsidRDefault="00E63F67" w:rsidP="00E63F67">
      <w:pPr>
        <w:rPr>
          <w:rFonts w:cstheme="minorHAnsi"/>
          <w:b/>
          <w:bCs/>
          <w:sz w:val="20"/>
          <w:szCs w:val="20"/>
          <w:lang w:val="en-GB"/>
        </w:rPr>
      </w:pPr>
      <w:r w:rsidRPr="00E63F67">
        <w:rPr>
          <w:rFonts w:cstheme="minorHAnsi"/>
          <w:b/>
          <w:bCs/>
          <w:sz w:val="20"/>
          <w:szCs w:val="20"/>
          <w:lang w:val="en-GB"/>
        </w:rPr>
        <w:t xml:space="preserve">S3 Table: Proportion and prevalence of asymptomatic CT infections: number of studies, number of participants, and I² </w:t>
      </w:r>
      <w:proofErr w:type="gramStart"/>
      <w:r w:rsidRPr="00E63F67">
        <w:rPr>
          <w:rFonts w:cstheme="minorHAnsi"/>
          <w:b/>
          <w:bCs/>
          <w:sz w:val="20"/>
          <w:szCs w:val="20"/>
          <w:lang w:val="en-GB"/>
        </w:rPr>
        <w:t>included</w:t>
      </w:r>
      <w:proofErr w:type="gramEnd"/>
    </w:p>
    <w:tbl>
      <w:tblPr>
        <w:tblW w:w="15052" w:type="dxa"/>
        <w:tblInd w:w="-40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"/>
        <w:gridCol w:w="2393"/>
        <w:gridCol w:w="1234"/>
        <w:gridCol w:w="929"/>
        <w:gridCol w:w="968"/>
        <w:gridCol w:w="740"/>
        <w:gridCol w:w="830"/>
        <w:gridCol w:w="1614"/>
        <w:gridCol w:w="1240"/>
        <w:gridCol w:w="968"/>
        <w:gridCol w:w="1651"/>
        <w:gridCol w:w="1309"/>
        <w:gridCol w:w="968"/>
      </w:tblGrid>
      <w:tr w:rsidR="00E63F67" w:rsidRPr="00E63F67" w14:paraId="59B60BE1" w14:textId="77777777" w:rsidTr="0036534F">
        <w:trPr>
          <w:trHeight w:val="626"/>
        </w:trPr>
        <w:tc>
          <w:tcPr>
            <w:tcW w:w="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807C24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7276059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A8060E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ymptomatic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FD2B1D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positiv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6BE42E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opulatio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1DA116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data point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B9A3CF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countrie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CDF55F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roportion </w:t>
            </w: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s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n % [95% CI]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4B07B1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erogeneity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² for proportion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72E466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 for subgroup analysis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B0E165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ooled prevalence (per 100 women) estimates [95% CI]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C385FB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erogeneity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² for </w:t>
            </w: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7C10E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 for subgroup analysis</w:t>
            </w:r>
          </w:p>
        </w:tc>
      </w:tr>
      <w:tr w:rsidR="00E63F67" w:rsidRPr="00A314E5" w14:paraId="6DF76B43" w14:textId="77777777" w:rsidTr="0036534F">
        <w:trPr>
          <w:trHeight w:val="248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8FC1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1B0DC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C847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23C69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46235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871D4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3C569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8F622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73789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A8F87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0D695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CFDF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F67" w:rsidRPr="00A314E5" w14:paraId="38493585" w14:textId="77777777" w:rsidTr="0036534F">
        <w:trPr>
          <w:trHeight w:val="47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CD9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E1B8F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xcluding populations with an increased risk of STI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4008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55B7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2B9F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2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4715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C530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9C6C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7 [50.4; 70.5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C741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EC3D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AEF9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 [3.39; 6.2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0BF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688C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.</w:t>
            </w:r>
          </w:p>
        </w:tc>
      </w:tr>
      <w:tr w:rsidR="00E63F67" w:rsidRPr="00A314E5" w14:paraId="7D612DBF" w14:textId="77777777" w:rsidTr="0036534F">
        <w:trPr>
          <w:trHeight w:val="36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70E4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A8C69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uding populations with an increased risk of ST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965F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3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AB6E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4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7E93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8 8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B351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0266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DBA4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8.8 [50.4; 67.0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FD12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3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7376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4744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.05 [4.26; 8.1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CD0A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7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D9E5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E63F67" w:rsidRPr="00A314E5" w14:paraId="613377EB" w14:textId="77777777" w:rsidTr="0036534F">
        <w:trPr>
          <w:trHeight w:val="248"/>
        </w:trPr>
        <w:tc>
          <w:tcPr>
            <w:tcW w:w="2620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022F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inent*</w:t>
            </w:r>
          </w:p>
        </w:tc>
        <w:tc>
          <w:tcPr>
            <w:tcW w:w="123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7A0C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850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28C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227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77A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3244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DFF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E851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639C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3F00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90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</w:tr>
      <w:tr w:rsidR="00E63F67" w:rsidRPr="00A314E5" w14:paraId="73718AA9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598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2E45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E1C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ACB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009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2 3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701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8C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F48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8.6 [56.4; 79.8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B92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4D7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328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.99 [2.70; 7.9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9D3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7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2F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</w:tr>
      <w:tr w:rsidR="00E63F67" w:rsidRPr="00A314E5" w14:paraId="2ECDE0C7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754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C0D9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0F5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38A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D25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0 5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FB6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67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169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6.2 [47.2; 83.0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A72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201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CA7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.55 [3.40; 8.1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5FF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5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9F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63F67" w:rsidRPr="00A314E5" w14:paraId="68C1470E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FE0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DE57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in Americ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6A2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22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BB1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 8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061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A8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CA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0.9 [11.2; 54.8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53D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564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14C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.89 [0.56; 3.9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ADA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89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2F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63F67" w:rsidRPr="00A314E5" w14:paraId="181A30E4" w14:textId="77777777" w:rsidTr="0036534F">
        <w:trPr>
          <w:trHeight w:val="70"/>
        </w:trPr>
        <w:tc>
          <w:tcPr>
            <w:tcW w:w="2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9CFCD0F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3FAA4A6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18B32D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42B623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F62A8B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6EFA08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1EDC39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975576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7.4 [2.7; 95.0]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5A6618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0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AF78B78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5AE733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.22 [0.00; 24.73]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08762F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5.7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4ED8BD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63F67" w:rsidRPr="00A314E5" w14:paraId="74E70D65" w14:textId="77777777" w:rsidTr="0036534F">
        <w:trPr>
          <w:trHeight w:val="248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B62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ountry </w:t>
            </w: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ome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vel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BD0E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7C6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7B3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DA7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61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11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2D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88D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B6E7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B3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448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F67" w:rsidRPr="00A314E5" w14:paraId="1B888451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D33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40F1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-</w:t>
            </w:r>
            <w:proofErr w:type="spellStart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293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817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B12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1 3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1A1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2C7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977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5.5 [37.3; 73.1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AB2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2D0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0.4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12A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.55 [1.87; 5.7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779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6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1E7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0.184</w:t>
            </w:r>
          </w:p>
        </w:tc>
      </w:tr>
      <w:tr w:rsidR="00E63F67" w:rsidRPr="00A314E5" w14:paraId="365D6FFE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84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9EE6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-</w:t>
            </w:r>
            <w:proofErr w:type="spellStart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8C6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99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 2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AEE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4 8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E42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C55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E54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3.2 [50.5; 75.1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085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13B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33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.34 [3.59; 7.3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377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5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3A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63F67" w:rsidRPr="00A314E5" w14:paraId="46FD91D1" w14:textId="77777777" w:rsidTr="0036534F">
        <w:trPr>
          <w:trHeight w:val="248"/>
        </w:trPr>
        <w:tc>
          <w:tcPr>
            <w:tcW w:w="2620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2EF4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tting*</w:t>
            </w:r>
          </w:p>
        </w:tc>
        <w:tc>
          <w:tcPr>
            <w:tcW w:w="123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BA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44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ED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DDA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6F8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B2E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795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03DF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6DF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B9BD5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5B9BD5"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2CA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967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63F67" w:rsidRPr="00A314E5" w14:paraId="44FBE8D2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92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C8E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08D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33D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608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 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CEF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54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3F8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1.6 [55.6; 85.3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774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D43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0.10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70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 xml:space="preserve">5.36 [3.11; 8.15]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55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5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D93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0.746</w:t>
            </w:r>
          </w:p>
        </w:tc>
      </w:tr>
      <w:tr w:rsidR="00E63F67" w:rsidRPr="00A314E5" w14:paraId="3E31244A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F1F86CD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7831707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B1735F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3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47F31E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 1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EAB5D7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5 2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F2C73B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75F3D9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BCBBAF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5.6 [43.8; 67.1]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1CFF35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1B71C22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8BF21C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.83 [2.90; 7.19]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780094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7.0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5F0491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63F67" w:rsidRPr="00A314E5" w14:paraId="78B6E28A" w14:textId="77777777" w:rsidTr="0036534F">
        <w:trPr>
          <w:trHeight w:val="248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0D69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6FE0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D29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F28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E33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BB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DF2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5FD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88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3C29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A2F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04A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F67" w:rsidRPr="00A314E5" w14:paraId="1A6D7658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B59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BD52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8 - 20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D9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6C7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4D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3 9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158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D4A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B9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1.8 [48.1; 74.7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66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0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1C5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0.7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ED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.41 [2.37; 6.9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B9C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7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EAC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0.782</w:t>
            </w:r>
          </w:p>
        </w:tc>
      </w:tr>
      <w:tr w:rsidR="00E63F67" w:rsidRPr="00A314E5" w14:paraId="28C4EB22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C67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9B6B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 20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502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04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8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E26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2 1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967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AE1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BE8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7.7 [42.1; 72.7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81B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4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A3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E9A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.09 [2.88; 5.4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5D7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0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02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63F67" w:rsidRPr="00A314E5" w14:paraId="7EA83D97" w14:textId="77777777" w:rsidTr="0036534F">
        <w:trPr>
          <w:trHeight w:val="248"/>
        </w:trPr>
        <w:tc>
          <w:tcPr>
            <w:tcW w:w="3854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4BF3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s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essed</w:t>
            </w:r>
            <w:proofErr w:type="spellEnd"/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2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5F8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850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B5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6AE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FE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B3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ACE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5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364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923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4B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63F67" w:rsidRPr="00A314E5" w14:paraId="095C5768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C1E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215D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ween</w:t>
            </w:r>
            <w:proofErr w:type="spellEnd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and 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EF5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939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3B2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 9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AD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A8B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415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7.4 [41.6; 72.4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1B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3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A1C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0.34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1B4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.53 [3.46; 10.4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71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6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2C9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0.267</w:t>
            </w:r>
          </w:p>
        </w:tc>
      </w:tr>
      <w:tr w:rsidR="00E63F67" w:rsidRPr="00A314E5" w14:paraId="0FF3A253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691F87D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8F6A6BC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 and mor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9672D2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6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63CD7A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7295C3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8 1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8C34ED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7B49C6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6E0A60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9.0 [51.7; 84.2]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34F5F5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0.9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709A14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77C6F9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.29 [2.48; 6.53]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BD0DAA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4.6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6601AD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63F67" w:rsidRPr="00A314E5" w14:paraId="53D59D58" w14:textId="77777777" w:rsidTr="0036534F">
        <w:trPr>
          <w:trHeight w:val="248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FE4E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ey population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B9FE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464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9B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784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0CD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68A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BDD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00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B7C8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6014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B2D0" w14:textId="77777777" w:rsidR="00E63F67" w:rsidRPr="00A314E5" w:rsidRDefault="00E63F67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F67" w:rsidRPr="00A314E5" w14:paraId="52195241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34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A017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Pregnant</w:t>
            </w:r>
            <w:proofErr w:type="spellEnd"/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9FB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2F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DEC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 7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5DF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DF9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E4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5.3 [40.6; 69.6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E64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2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F6E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017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.50 [4.31; 11.44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9E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5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824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E63F67" w:rsidRPr="00A314E5" w14:paraId="31BEBFE8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28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AF01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  <w:proofErr w:type="spellEnd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  <w:proofErr w:type="spellEnd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7F6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25B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19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 8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062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E9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6B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5.5 [24.8; 67.0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CFC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D05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806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3.63 [2.76; 30.7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F7B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8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A7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E63F67" w:rsidRPr="00A314E5" w14:paraId="678DA672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F79A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C45B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C92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8F6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23E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 5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BD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E7F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AE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57.4 [17.9; 92.2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03C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C808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BEB7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.89 [1.55; 2.2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23D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D4C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E63F67" w:rsidRPr="00A314E5" w14:paraId="7F0FA155" w14:textId="77777777" w:rsidTr="0036534F">
        <w:trPr>
          <w:trHeight w:val="24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5B7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242B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ith HIV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53D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79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817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99F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1195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4EA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64.7 [48.3; 79.7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42F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B8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6144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0.11 [0.13; 31.3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428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8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D9D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E63F67" w:rsidRPr="00A314E5" w14:paraId="26C977E5" w14:textId="77777777" w:rsidTr="0036534F">
        <w:trPr>
          <w:trHeight w:val="70"/>
        </w:trPr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D3BBC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4688" w14:textId="77777777" w:rsidR="00E63F67" w:rsidRPr="00A314E5" w:rsidRDefault="00E63F67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rtil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A1D3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145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1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FF3D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9DA1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CF47E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58C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74.7 [59.9; 87.2]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4779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2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E42B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71F16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11.76 [4.33; 22.07]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6430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92.0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4D12" w14:textId="77777777" w:rsidR="00E63F67" w:rsidRPr="00A314E5" w:rsidRDefault="00E63F67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14E5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</w:tbl>
    <w:p w14:paraId="191AECBE" w14:textId="6C154776" w:rsidR="00BE3EF2" w:rsidRPr="00E63F67" w:rsidRDefault="00E63F67">
      <w:pPr>
        <w:rPr>
          <w:rFonts w:cstheme="minorHAnsi"/>
          <w:sz w:val="20"/>
          <w:szCs w:val="20"/>
          <w:lang w:val="en-GB"/>
        </w:rPr>
      </w:pPr>
      <w:r w:rsidRPr="008E5CC7">
        <w:rPr>
          <w:lang w:val="en-GB"/>
        </w:rPr>
        <w:br/>
      </w:r>
      <w:r w:rsidRPr="00C37F5F">
        <w:rPr>
          <w:rFonts w:cstheme="minorHAnsi"/>
          <w:sz w:val="20"/>
          <w:szCs w:val="20"/>
          <w:lang w:val="en-GB"/>
        </w:rPr>
        <w:t>* Excludes populations with an increased risk of STI (FSW, women with HIV,</w:t>
      </w:r>
      <w:r>
        <w:rPr>
          <w:rFonts w:cstheme="minorHAnsi"/>
          <w:sz w:val="20"/>
          <w:szCs w:val="20"/>
          <w:lang w:val="en-GB"/>
        </w:rPr>
        <w:t xml:space="preserve"> and</w:t>
      </w:r>
      <w:r w:rsidRPr="00C37F5F">
        <w:rPr>
          <w:rFonts w:cstheme="minorHAnsi"/>
          <w:sz w:val="20"/>
          <w:szCs w:val="20"/>
          <w:lang w:val="en-GB"/>
        </w:rPr>
        <w:t xml:space="preserve"> women attending an STI clinic)</w:t>
      </w:r>
      <w:r w:rsidRPr="00C37F5F">
        <w:rPr>
          <w:rFonts w:cstheme="minorHAnsi"/>
          <w:sz w:val="20"/>
          <w:szCs w:val="20"/>
          <w:lang w:val="en-GB"/>
        </w:rPr>
        <w:br/>
        <w:t>** "Pregnant women" and "</w:t>
      </w:r>
      <w:r>
        <w:rPr>
          <w:rFonts w:cstheme="minorHAnsi"/>
          <w:sz w:val="20"/>
          <w:szCs w:val="20"/>
          <w:lang w:val="en-GB"/>
        </w:rPr>
        <w:t>W</w:t>
      </w:r>
      <w:r w:rsidRPr="00C37F5F">
        <w:rPr>
          <w:rFonts w:cstheme="minorHAnsi"/>
          <w:sz w:val="20"/>
          <w:szCs w:val="20"/>
          <w:lang w:val="en-GB"/>
        </w:rPr>
        <w:t>omen with HIV" are not mutually exclusive</w:t>
      </w:r>
    </w:p>
    <w:sectPr w:rsidR="00BE3EF2" w:rsidRPr="00E63F67" w:rsidSect="00E63F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2C7"/>
    <w:rsid w:val="003C5578"/>
    <w:rsid w:val="00BC13C4"/>
    <w:rsid w:val="00BE3EF2"/>
    <w:rsid w:val="00E63F67"/>
    <w:rsid w:val="00F8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36EB6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842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84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842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842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842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842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842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842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842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4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84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84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842C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842C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842C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842C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842C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842C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84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84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842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84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842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842C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842C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842C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84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842C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842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0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3:59:00Z</dcterms:created>
  <dcterms:modified xsi:type="dcterms:W3CDTF">2024-04-30T14:01:00Z</dcterms:modified>
</cp:coreProperties>
</file>